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CB5" w:rsidRDefault="00656CB5" w:rsidP="00656C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3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960"/>
        <w:gridCol w:w="1300"/>
      </w:tblGrid>
      <w:tr w:rsidR="00656CB5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FDR-Adj. P</w:t>
            </w:r>
          </w:p>
        </w:tc>
      </w:tr>
      <w:tr w:rsidR="00656CB5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Candid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56CB5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Cladosporium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56CB5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56CB5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Malassezia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56CB5" w:rsidRPr="00954ECE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i/>
                <w:sz w:val="24"/>
                <w:szCs w:val="24"/>
              </w:rPr>
              <w:t>Saccharomyce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6CB5" w:rsidRPr="00954ECE" w:rsidRDefault="00656CB5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EC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CE08BE" w:rsidRPr="00656CB5" w:rsidRDefault="0099698D">
      <w:pPr>
        <w:rPr>
          <w:rFonts w:ascii="Times New Roman" w:hAnsi="Times New Roman" w:cs="Times New Roman"/>
          <w:sz w:val="24"/>
          <w:szCs w:val="24"/>
        </w:rPr>
      </w:pPr>
    </w:p>
    <w:sectPr w:rsidR="00CE08BE" w:rsidRPr="00656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CB5"/>
    <w:rsid w:val="001A3E58"/>
    <w:rsid w:val="00656CB5"/>
    <w:rsid w:val="0099698D"/>
    <w:rsid w:val="00DD37EE"/>
    <w:rsid w:val="00E8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53452F-AC10-4D4C-8D7A-D0E6C204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way-Pena,Jessica R</dc:creator>
  <cp:keywords/>
  <dc:description/>
  <cp:lastModifiedBy>Galloway-Pena,Jessica R</cp:lastModifiedBy>
  <cp:revision>3</cp:revision>
  <dcterms:created xsi:type="dcterms:W3CDTF">2020-03-12T18:21:00Z</dcterms:created>
  <dcterms:modified xsi:type="dcterms:W3CDTF">2020-03-13T15:23:00Z</dcterms:modified>
</cp:coreProperties>
</file>